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4A577" w14:textId="6145C34F" w:rsidR="00780C8F" w:rsidRPr="00ED503F" w:rsidRDefault="00780C8F" w:rsidP="00780C8F">
      <w:pPr>
        <w:rPr>
          <w:rFonts w:ascii="Times New Roman" w:hAnsi="Times New Roman"/>
        </w:rPr>
      </w:pPr>
      <w:r w:rsidRPr="00780C8F">
        <w:rPr>
          <w:rFonts w:ascii="Times New Roman" w:hAnsi="Times New Roman"/>
          <w:b/>
        </w:rPr>
        <w:t>Supplementary Table</w:t>
      </w:r>
      <w:r>
        <w:rPr>
          <w:rFonts w:ascii="Times New Roman" w:hAnsi="Times New Roman"/>
          <w:b/>
        </w:rPr>
        <w:t xml:space="preserve"> 1: </w:t>
      </w:r>
      <w:r w:rsidR="00ED503F">
        <w:rPr>
          <w:rFonts w:ascii="Times New Roman" w:hAnsi="Times New Roman"/>
          <w:i/>
        </w:rPr>
        <w:t xml:space="preserve">FLCN </w:t>
      </w:r>
      <w:r w:rsidR="00ED503F">
        <w:rPr>
          <w:rFonts w:ascii="Times New Roman" w:hAnsi="Times New Roman"/>
        </w:rPr>
        <w:t>mutations</w:t>
      </w:r>
      <w:r w:rsidR="00C25165">
        <w:rPr>
          <w:rFonts w:ascii="Times New Roman" w:hAnsi="Times New Roman"/>
        </w:rPr>
        <w:t xml:space="preserve"> </w:t>
      </w:r>
      <w:r w:rsidR="00D05521">
        <w:rPr>
          <w:rFonts w:ascii="Times New Roman" w:hAnsi="Times New Roman"/>
        </w:rPr>
        <w:t>with</w:t>
      </w:r>
      <w:r w:rsidR="00C25165">
        <w:rPr>
          <w:rFonts w:ascii="Times New Roman" w:hAnsi="Times New Roman"/>
        </w:rPr>
        <w:t xml:space="preserve"> </w:t>
      </w:r>
      <w:r w:rsidR="00D05521">
        <w:rPr>
          <w:rFonts w:ascii="Times New Roman" w:hAnsi="Times New Roman"/>
        </w:rPr>
        <w:t>American College of Medical Genetics (</w:t>
      </w:r>
      <w:r w:rsidR="00C25165">
        <w:rPr>
          <w:rFonts w:ascii="Times New Roman" w:hAnsi="Times New Roman"/>
        </w:rPr>
        <w:t>ACMG</w:t>
      </w:r>
      <w:r w:rsidR="00D05521">
        <w:rPr>
          <w:rFonts w:ascii="Times New Roman" w:hAnsi="Times New Roman"/>
        </w:rPr>
        <w:t>)</w:t>
      </w:r>
      <w:r w:rsidR="00C25165">
        <w:rPr>
          <w:rFonts w:ascii="Times New Roman" w:hAnsi="Times New Roman"/>
        </w:rPr>
        <w:t xml:space="preserve"> classification</w:t>
      </w:r>
    </w:p>
    <w:p w14:paraId="3F7CA5EA" w14:textId="77777777" w:rsidR="00780C8F" w:rsidRPr="00780C8F" w:rsidRDefault="00780C8F" w:rsidP="005541A5">
      <w:pPr>
        <w:ind w:left="-567"/>
        <w:rPr>
          <w:rFonts w:ascii="Times New Roman" w:hAnsi="Times New Roman"/>
        </w:rPr>
      </w:pPr>
    </w:p>
    <w:tbl>
      <w:tblPr>
        <w:tblW w:w="10100" w:type="dxa"/>
        <w:tblLook w:val="04A0" w:firstRow="1" w:lastRow="0" w:firstColumn="1" w:lastColumn="0" w:noHBand="0" w:noVBand="1"/>
      </w:tblPr>
      <w:tblGrid>
        <w:gridCol w:w="2930"/>
        <w:gridCol w:w="1830"/>
        <w:gridCol w:w="2360"/>
        <w:gridCol w:w="1580"/>
        <w:gridCol w:w="1400"/>
      </w:tblGrid>
      <w:tr w:rsidR="00780C8F" w:rsidRPr="00780C8F" w14:paraId="4E558CE2" w14:textId="77777777" w:rsidTr="00393602">
        <w:trPr>
          <w:trHeight w:val="260"/>
        </w:trPr>
        <w:tc>
          <w:tcPr>
            <w:tcW w:w="29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DC87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NA change (cDNA)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0DBC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verall effect on RNA*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DA2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thogenicity (ACMG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C060" w14:textId="51DB0028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CMG </w:t>
            </w:r>
            <w:r w:rsidR="00D05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9D60E" w14:textId="51044B89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VD</w:t>
            </w:r>
            <w:r w:rsidR="00D0552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780C8F" w:rsidRPr="00780C8F" w14:paraId="7715D518" w14:textId="77777777" w:rsidTr="00393602">
        <w:trPr>
          <w:trHeight w:val="3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A3F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?_-504)_(-228+1_-227-1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7A8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26B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72B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1166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7B80D1A" w14:textId="77777777" w:rsidTr="00393602">
        <w:trPr>
          <w:trHeight w:val="24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CEBD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etion including exon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03C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1F9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01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E330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7C1EE2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664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-6544_-228+454delins-3779_-3655inv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C4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8EC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28E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12FC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D7F4A8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6C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-5575_-228+341delinsCCCCCATG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33D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4CE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B0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D75D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0E5134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A2B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-4174_-227-1566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FF0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BB1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CA5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C07D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D9576D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F32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-227-853_397-295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CA8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A9C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0FE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05F5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34E0F5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52A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580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636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1, P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61D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E757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455062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F2D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372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D83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D3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82E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A4F804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05C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3D3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ecting initi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617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1, P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D19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9EB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</w:tr>
      <w:tr w:rsidR="00780C8F" w:rsidRPr="00780C8F" w14:paraId="4766CE2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EB5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7_21delCTCT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A1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3D9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B82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698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719395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8A4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7_58delC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E89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9D9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5E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F0F4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0117E7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44D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9del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558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2EE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084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5D7B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ABA255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86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7G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67B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111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032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AF08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75850F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A5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9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181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126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EB5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8393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5E6B93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01D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5G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0EE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F1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0B0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FD26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A7FC83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54F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7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37D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FDD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F1C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3375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D16233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F9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5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E94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1C7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M6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970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708B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67CC62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649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7C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3D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94E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6ED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F012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84978C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D55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8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BC3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C63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77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E114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BB7B12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50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85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CE8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9D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F6F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7C6E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C9E9A5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792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99dup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2E9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793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12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C98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5B8E8B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839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14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9B9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773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D7D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C4E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CF9CD3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79E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33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AE8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E9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573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FFD6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94F130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544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35_23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027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141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FBD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945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17D8F5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4FF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40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12C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BB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5B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71A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969826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344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41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832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F5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B9B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889C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98E487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D30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49 + 1G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2E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DB4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03D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AFD8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E2ACB8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DE3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249+1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31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BF5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1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160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2AE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37B9DF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7D7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+1_250-1)_(*1_?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0BE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D7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B53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537D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423472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511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50-2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C8C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900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4CC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8989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A1F03A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93A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50-1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EA2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E8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0D3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3C7A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7A575A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B0B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250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A21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F94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918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3AA3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EBA5F3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EBD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52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4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AD9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D4C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5668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98086C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BB7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52ins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C9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8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1ED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BB37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C87CE9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D3D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56_269del1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C9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2A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578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6D1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37BDBD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504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60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753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3BA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82B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06DA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881308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983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96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9E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35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93F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9CFA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30FDBA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C7F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18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500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F07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C97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7AC7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04535C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2C4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19_320delGTinsCA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33E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0C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A4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67C2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AB19DA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4F8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+1_250-1)_(396+1_397-1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393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F1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C7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B30F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13113B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5B7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23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E71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9D3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6, PP3, PP4, P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5AB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42C3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</w:tr>
      <w:tr w:rsidR="00780C8F" w:rsidRPr="00780C8F" w14:paraId="338A5D6A" w14:textId="77777777" w:rsidTr="00393602">
        <w:trPr>
          <w:trHeight w:val="30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513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28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7C9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324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C42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0F24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CD4A20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F0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32_349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DF8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B15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4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01E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B478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</w:tr>
      <w:tr w:rsidR="00780C8F" w:rsidRPr="00780C8F" w14:paraId="554CCDC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83B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47dupA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EA0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E8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C94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772D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CBEAC3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712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365_372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3D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A02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97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8735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0E840A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EC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76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724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595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591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D86C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FDA580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47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94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C8B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095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6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890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3824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C711A0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DEA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97-10_397-1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EC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23E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98F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F93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D32D5F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6C7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97-7_399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C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8AE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00B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8077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B9D917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42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397-1G&gt;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D1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DF0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176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F0E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  <w:proofErr w:type="spellEnd"/>
          </w:p>
        </w:tc>
      </w:tr>
      <w:tr w:rsidR="00780C8F" w:rsidRPr="00780C8F" w14:paraId="054B0D9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432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04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E16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C7F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09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C11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5C94F84" w14:textId="77777777" w:rsidTr="00393602">
        <w:trPr>
          <w:trHeight w:val="30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10F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20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677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04C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74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471A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7FBA3F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3CB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27_429delTT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AE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385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3, PM2, PM6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EA7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27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F908F0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4E7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.443_459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F2B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3B1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BF1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A920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4E9192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B94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69_471delTT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53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861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S3, PM4, PP1, PP3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28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8F84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</w:tr>
      <w:tr w:rsidR="00780C8F" w:rsidRPr="00780C8F" w14:paraId="1E06CE4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B05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94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96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56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462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D385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3F4D55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328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99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B8B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FD6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F42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EEAD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BCCE98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0EC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.499_500 </w:t>
            </w:r>
            <w:proofErr w:type="spell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CTGTGGATGT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77A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4AA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50A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4B19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5509EA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E8C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10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53D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48E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8BF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BA33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EF60FD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B0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43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04C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492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095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C884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8AA3A7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C6C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.563delT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B80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EE9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FA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ABE1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45B85E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9C9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66_577delTGCTGGGGAAGGinsC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E65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418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6CF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E73C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7BBCDD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0A7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73_574delinsT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AB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29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591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7B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793C02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41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83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758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6D6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DCD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DB2D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318DB6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237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584del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56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078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E5C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75A1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6F5431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181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01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195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192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6C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E851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1DEEF2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7A8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10_611delGCinsT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AD0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FE8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5D7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4D7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826F40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5C6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16A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9B9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A91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1B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0653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9C68E1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614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8+1_619-1)_(*1_?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8A4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77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803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0D9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EC5565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170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18+2T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EEA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AD0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958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532A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9928E3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EC1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19-1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402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773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E27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B7C0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D86951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5E4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25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926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2D4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7E3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4EF2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29F36D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4D8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32_633delAGins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FF8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3B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E7C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AB57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32A5DA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D0C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36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D60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EC6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847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844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AEFB47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595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39del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FC4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06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E22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4D30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3152EE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10A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49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6F6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735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0E5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C82D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65B472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2C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55dup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BEB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DA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ADB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A736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96C7F8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CD1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58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370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F62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A08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3D4E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27C9B81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72E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63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C4D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39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C2C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9CAF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8EADB0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970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68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C85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F23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34A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0B56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275F79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430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671_672delC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592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1A4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8E4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A39B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499B0B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B7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47_756insGTGATGACA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20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25E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605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ADDB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BD35BA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5B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55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13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074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59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A34A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F603A5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5C0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70_772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1E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8B1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3, PM2, PM4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EA2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F5F8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</w:tr>
      <w:tr w:rsidR="00780C8F" w:rsidRPr="00780C8F" w14:paraId="42ED9C8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2C2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71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FC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C5F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4FB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85E1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AB216C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AA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79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6F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044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4F2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304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BD02F4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408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79+1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823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6BA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B09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1838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F59003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ABE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80-2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DF8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AAA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2D6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A77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E12E55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D01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80-1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06F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6BE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254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BF78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9C4D4D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B7A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23_824delG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D16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AA3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0B7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C2F7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E8B32F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57A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36_839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A52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33F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7B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265E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2914BA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14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62</w:t>
            </w: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?_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+?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EDB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685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48B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C96C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2371A4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125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53C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606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7CA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0E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0505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BB86CA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2B1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1+1_872-1)_(*1_?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1EC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6CD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2E3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B6B8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2F2285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805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75ins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066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E4C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739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7A5D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7A7565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2F0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87C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EE6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8F6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4B4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F219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8F6841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6C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90_893delAAAG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7BE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B2F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99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0241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FB866E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37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897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842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28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9B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0F6C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F0DC4A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2BE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06dup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B03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D94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C54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1DCB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CD4A77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28E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912del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6DC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032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B30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AE94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BD545C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ED3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27_954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B83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F04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5C4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B3DF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3C8D94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F38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929_930insT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9B6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976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28F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5E18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5147A9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09E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32_933delC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C01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643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340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FCF6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24A474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84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33del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BD1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546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CC7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5B6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4A31C9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E08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43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DA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B57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A1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00E5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7A80CD1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7F6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46_947delA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901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19E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62D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12EA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8074E9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9EB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58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D44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6C4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E07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470C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031516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0D9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980ins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DF1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B75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8F1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5992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E18451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776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95_99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64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BAD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05A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294E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8300D4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E9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997_998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610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54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23B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83E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8E340F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660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998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44A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E0E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0C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1096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86B26F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F73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14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7DE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C67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77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653D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6D612F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8CA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15C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A7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37A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41B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EAB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D40A8B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298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21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08C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2B0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E98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E055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A62EDA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257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.1062G&gt;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D81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E6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V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E87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A5DF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4B26F4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BFE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62+1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455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58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BF3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F5D1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80FC40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CF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62+2T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513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14A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1F9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CA98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CF61D6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3EA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63-10_1065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430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01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7A2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922B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2F5120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C39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63-2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52C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4F9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4A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BCBC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61FA6F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02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63-151_1300+413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F49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uplic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622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29B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45BB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429259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F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2+1_1063-1)_(1176+1_1177-1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F11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733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F4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B09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C3AFF0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C15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76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0CA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4BE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182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ADA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638A5D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A4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093_1113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3CC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610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4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29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7934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664712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F2D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17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BC4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AC4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764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9B65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A45731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FD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27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2F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EC6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E9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50FA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DE961B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573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35A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41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1E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E36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2CF5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2240BF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C31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53 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0A9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777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678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E6DB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37D4B5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51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56_1175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F51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780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7EF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58C8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2FE28B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63A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65G &gt; 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CA5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A4C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539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E624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F5BEA1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FC2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76+1dup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688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34D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3F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86FF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A247F0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3C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77-5_1177-3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3E6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6FA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3, PM2, PP</w:t>
            </w: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PP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 PP4, P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0DB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B151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45FB1F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E7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77-2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7B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CD6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B24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4EB3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6F36CF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DBB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177-2A&gt;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42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990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BFC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79A3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95C045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3DA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77-10_1177-8delTC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8F9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C45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4, PP3, PP4, P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1E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D211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0AACFF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51C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6+1_1177-1)_(1300+1_1301-1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2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54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B64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44C9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22FFC9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F66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183_119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4FF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BD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1B7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8988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6AE042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D67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15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96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F38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922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4E12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410D6D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9D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19del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575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357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114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F41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5386F7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B48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227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37E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7E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B11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2969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04EA671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A95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28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D75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B87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65E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0288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EE23E4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25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52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21E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711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54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092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1817FF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21D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273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C1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F74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0E3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379B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A19EFC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93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283ins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8E1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796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1, PS3, PM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24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8C77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5954E7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CE2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85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7E7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76D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, PM2, PM6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485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FA9E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</w:tr>
      <w:tr w:rsidR="00780C8F" w:rsidRPr="00780C8F" w14:paraId="40AFD1F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25B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85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9CD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2A5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1, PS3, PM1, P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FD5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17D4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02F037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A3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85dup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123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D4C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1, PS3, PM1, P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951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F4EC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A107B6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A7E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286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C01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AE9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B39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E633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A31AAF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3E5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0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9AD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56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175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8D07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713DFA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86E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0G&gt;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9A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26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D1E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2DEA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E2432F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7AE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0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F86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B89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E21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7EAB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F45E86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1F5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0+1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74B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67D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C1B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4EA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86FE05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C05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0+2T&gt;C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4B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1CA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EC5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0C69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0B1984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D7C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301-2A&gt;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BE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AAE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EE4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DFB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E3F42E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70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1_1302delA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578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B6D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70B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972A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3054F9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B5D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1-7_1304del; c.1323delinsG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DB9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16D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CCB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8F67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E57B4D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10A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0+1_1301-1)_(*1_?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434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5FB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2C9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6AF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FEE5CD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BE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05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00E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A50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510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8A42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DBC6DA1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44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1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271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B77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DBD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DF35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6BF484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EF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18_1334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ADE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A0D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C9E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15C5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2019C3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604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37_1343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675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90C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50B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9C4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2B8770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4D2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40_1346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EDD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23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F48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D8AF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0B5041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015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47_1353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5BB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8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E0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B97A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A6EC0B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789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67_139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0B7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EEA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8AB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B10C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982854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D97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72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9D0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D2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469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B337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580534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798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79_1380delT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817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04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EE6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37BC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212FDF0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322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389C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72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12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4CF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9692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578ADC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D0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408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49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370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11C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204A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985D14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10A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08_141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8A3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5EF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BED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F268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2BE1D5E9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482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26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56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9A5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C39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C6D1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86E30E7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1B3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29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207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548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E7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0B9A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6461AAB1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D87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32+1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698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5C8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690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AF2C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F15CBA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2AA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32+1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42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16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BD6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A922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EAEE4B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2F5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33-1G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179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F20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6E7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1A4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29B435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648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5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58E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7D2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063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98B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314363D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059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.1487_1490dup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746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BD3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64A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2690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EB56012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B66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489_1490delG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502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A26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8EF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0CC9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A622F0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7A9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22_1524delAA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BE5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D94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4, PM5, PM6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A8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AA8F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F30775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168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23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3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9C4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6, PP1, PP3, PP4, P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896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F984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016D4EE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FEE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28_1530delGA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A38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ense/in-fram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7A6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2, PM4, PP3, PP4, P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E7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kely 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9D96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E79954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A05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33G&gt;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7A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313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9E3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B9E0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30A3A453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D95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33_1536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F30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99F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FEE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1E46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2160A6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CF6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(</w:t>
            </w:r>
            <w:proofErr w:type="gramEnd"/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8+1_1539-1)_(*1_?)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A42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B69F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EA0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9B01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1268278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B7E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39-2A&gt;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D3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onic/splice si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A6A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A8D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B0FB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0060ED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2F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52del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D07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559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7A3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178D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9BDFC5B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77D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64_1579delin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9CF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A77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641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F64E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86EE2C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092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57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D0D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952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08B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9A2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0C802DC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C6EA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79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BCD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BEE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1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512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ED4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7497B59A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52E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79_1580ins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CBA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587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C0A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DD31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3E7B95F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C12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96-1599delC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6701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4FB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4F13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8671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4F38F11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271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97C&gt;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BF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F59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21F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7AE5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08E2A3E4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C7F6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597_1598d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0294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DC48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7AF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C3FA7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12790EB5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1A79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.1653insTG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7A1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meshif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67A5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13F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E8BE2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780C8F" w:rsidRPr="00780C8F" w14:paraId="5EFB22D6" w14:textId="77777777" w:rsidTr="00393602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F2A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658G &gt; 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7DD0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596D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M2, PP3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5B4E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8755C" w14:textId="77777777" w:rsidR="00780C8F" w:rsidRPr="00780C8F" w:rsidRDefault="00780C8F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  <w:tr w:rsidR="000D4C71" w:rsidRPr="00780C8F" w14:paraId="1DD40C2A" w14:textId="77777777" w:rsidTr="000D4C71">
        <w:trPr>
          <w:trHeight w:val="220"/>
        </w:trPr>
        <w:tc>
          <w:tcPr>
            <w:tcW w:w="2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D61F" w14:textId="319AD342" w:rsidR="000D4C71" w:rsidRPr="00780C8F" w:rsidRDefault="000D4C71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letion including ex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2F2B" w14:textId="77777777" w:rsidR="000D4C71" w:rsidRPr="00780C8F" w:rsidRDefault="000D4C71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dele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382B" w14:textId="77777777" w:rsidR="000D4C71" w:rsidRPr="00780C8F" w:rsidRDefault="000D4C71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S1, PS3, PM1, PM2, PP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C8A0" w14:textId="77777777" w:rsidR="000D4C71" w:rsidRPr="00780C8F" w:rsidRDefault="000D4C71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07777" w14:textId="77777777" w:rsidR="000D4C71" w:rsidRPr="00780C8F" w:rsidRDefault="000D4C71" w:rsidP="0039360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80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hogenic</w:t>
            </w:r>
          </w:p>
        </w:tc>
      </w:tr>
    </w:tbl>
    <w:p w14:paraId="2BF5DA20" w14:textId="77777777" w:rsidR="00780C8F" w:rsidRPr="00780C8F" w:rsidRDefault="00780C8F" w:rsidP="005541A5">
      <w:pPr>
        <w:ind w:left="-567"/>
        <w:rPr>
          <w:rFonts w:ascii="Times New Roman" w:hAnsi="Times New Roman"/>
        </w:rPr>
      </w:pPr>
    </w:p>
    <w:p w14:paraId="6FE69DA0" w14:textId="77777777" w:rsidR="00780C8F" w:rsidRDefault="00780C8F" w:rsidP="005541A5">
      <w:pPr>
        <w:ind w:left="-567"/>
        <w:rPr>
          <w:rFonts w:ascii="Times New Roman" w:hAnsi="Times New Roman"/>
        </w:rPr>
      </w:pPr>
    </w:p>
    <w:p w14:paraId="19D8EC36" w14:textId="41F3CC9F" w:rsidR="00A246C1" w:rsidRPr="000D2779" w:rsidRDefault="00DE2EDE" w:rsidP="000D4C71">
      <w:pPr>
        <w:ind w:left="-142"/>
        <w:rPr>
          <w:rFonts w:ascii="Times New Roman" w:hAnsi="Times New Roman"/>
          <w:sz w:val="22"/>
          <w:szCs w:val="22"/>
        </w:rPr>
      </w:pPr>
      <w:r w:rsidRPr="000D2779">
        <w:rPr>
          <w:rFonts w:ascii="Times New Roman" w:hAnsi="Times New Roman"/>
          <w:b/>
          <w:sz w:val="22"/>
          <w:szCs w:val="22"/>
        </w:rPr>
        <w:t xml:space="preserve">Pathogenicity </w:t>
      </w:r>
      <w:r w:rsidR="00D05521">
        <w:rPr>
          <w:rFonts w:ascii="Times New Roman" w:hAnsi="Times New Roman"/>
          <w:b/>
          <w:sz w:val="22"/>
          <w:szCs w:val="22"/>
        </w:rPr>
        <w:t xml:space="preserve">according to </w:t>
      </w:r>
      <w:r w:rsidRPr="000D2779">
        <w:rPr>
          <w:rFonts w:ascii="Times New Roman" w:hAnsi="Times New Roman"/>
          <w:b/>
          <w:sz w:val="22"/>
          <w:szCs w:val="22"/>
        </w:rPr>
        <w:t xml:space="preserve">ACMG </w:t>
      </w:r>
      <w:r w:rsidR="00D05521">
        <w:rPr>
          <w:rFonts w:ascii="Times New Roman" w:hAnsi="Times New Roman"/>
          <w:b/>
          <w:sz w:val="22"/>
          <w:szCs w:val="22"/>
        </w:rPr>
        <w:t>guidance</w:t>
      </w:r>
      <w:r w:rsidR="00BA6DBE" w:rsidRPr="000D2779">
        <w:rPr>
          <w:rFonts w:ascii="Times New Roman" w:hAnsi="Times New Roman"/>
          <w:sz w:val="22"/>
          <w:szCs w:val="22"/>
        </w:rPr>
        <w:t xml:space="preserve"> </w:t>
      </w:r>
      <w:r w:rsidR="00BA6DBE" w:rsidRPr="000D2779">
        <w:rPr>
          <w:rFonts w:ascii="Times New Roman" w:hAnsi="Times New Roman"/>
          <w:sz w:val="22"/>
          <w:szCs w:val="22"/>
        </w:rPr>
        <w:fldChar w:fldCharType="begin"/>
      </w:r>
      <w:r w:rsidR="00BA6DBE" w:rsidRPr="000D2779">
        <w:rPr>
          <w:rFonts w:ascii="Times New Roman" w:hAnsi="Times New Roman"/>
          <w:sz w:val="22"/>
          <w:szCs w:val="22"/>
        </w:rPr>
        <w:instrText xml:space="preserve"> ADDIN EN.CITE &lt;EndNote&gt;&lt;Cite&gt;&lt;Author&gt;Richards&lt;/Author&gt;&lt;Year&gt;2015&lt;/Year&gt;&lt;IDText&gt;Standards and guidelines for the interpretation of sequence variants: a joint consensus recommendation of the American College of Medical Genetics and Genomics and the Association for Molecular Pathology&lt;/IDText&gt;&lt;DisplayText&gt;(1)&lt;/DisplayText&gt;&lt;record&gt;&lt;dates&gt;&lt;pub-dates&gt;&lt;date&gt;May&lt;/date&gt;&lt;/pub-dates&gt;&lt;year&gt;2015&lt;/year&gt;&lt;/dates&gt;&lt;keywords&gt;&lt;keyword&gt;Case-Control Studies&lt;/keyword&gt;&lt;keyword&gt;Gene Frequency&lt;/keyword&gt;&lt;keyword&gt;Genetic Testing&lt;/keyword&gt;&lt;keyword&gt;Genetic Variation&lt;/keyword&gt;&lt;keyword&gt;Humans&lt;/keyword&gt;&lt;keyword&gt;Mutation&lt;/keyword&gt;&lt;keyword&gt;Odds Ratio&lt;/keyword&gt;&lt;keyword&gt;Sequence Analysis, DNA&lt;/keyword&gt;&lt;/keywords&gt;&lt;urls&gt;&lt;related-urls&gt;&lt;url&gt;https://www.ncbi.nlm.nih.gov/pubmed/25741868&lt;/url&gt;&lt;/related-urls&gt;&lt;/urls&gt;&lt;isbn&gt;1530-0366&lt;/isbn&gt;&lt;custom2&gt;PMC4544753&lt;/custom2&gt;&lt;titles&gt;&lt;title&gt;Standards and guidelines for the interpretation of sequence variants: a joint consensus recommendation of the American College of Medical Genetics and Genomics and the Association for Molecular Pathology&lt;/title&gt;&lt;secondary-title&gt;Genet Med&lt;/secondary-title&gt;&lt;/titles&gt;&lt;pages&gt;405-24&lt;/pages&gt;&lt;number&gt;5&lt;/number&gt;&lt;contributors&gt;&lt;authors&gt;&lt;author&gt;Richards, S.&lt;/author&gt;&lt;author&gt;Aziz, N.&lt;/author&gt;&lt;author&gt;Bale, S.&lt;/author&gt;&lt;author&gt;Bick, D.&lt;/author&gt;&lt;author&gt;Das, S.&lt;/author&gt;&lt;author&gt;Gastier-Foster, J.&lt;/author&gt;&lt;author&gt;Grody, W. W.&lt;/author&gt;&lt;author&gt;Hegde, M.&lt;/author&gt;&lt;author&gt;Lyon, E.&lt;/author&gt;&lt;author&gt;Spector, E.&lt;/author&gt;&lt;author&gt;Voelkerding, K.&lt;/author&gt;&lt;author&gt;Rehm, H. L.&lt;/author&gt;&lt;author&gt;ACMG Laboratory Quality Assurance Committee&lt;/author&gt;&lt;/authors&gt;&lt;/contributors&gt;&lt;edition&gt;2015/03/05&lt;/edition&gt;&lt;language&gt;eng&lt;/language&gt;&lt;added-date format="utc"&gt;1620805619&lt;/added-date&gt;&lt;ref-type name="Journal Article"&gt;17&lt;/ref-type&gt;&lt;rec-number&gt;518&lt;/rec-number&gt;&lt;last-updated-date format="utc"&gt;1620805619&lt;/last-updated-date&gt;&lt;accession-num&gt;25741868&lt;/accession-num&gt;&lt;electronic-resource-num&gt;10.1038/gim.2015.30&lt;/electronic-resource-num&gt;&lt;volume&gt;17&lt;/volume&gt;&lt;/record&gt;&lt;/Cite&gt;&lt;/EndNote&gt;</w:instrText>
      </w:r>
      <w:r w:rsidR="00BA6DBE" w:rsidRPr="000D2779">
        <w:rPr>
          <w:rFonts w:ascii="Times New Roman" w:hAnsi="Times New Roman"/>
          <w:sz w:val="22"/>
          <w:szCs w:val="22"/>
        </w:rPr>
        <w:fldChar w:fldCharType="separate"/>
      </w:r>
      <w:r w:rsidR="00BA6DBE" w:rsidRPr="000D2779">
        <w:rPr>
          <w:rFonts w:ascii="Times New Roman" w:hAnsi="Times New Roman"/>
          <w:noProof/>
          <w:sz w:val="22"/>
          <w:szCs w:val="22"/>
        </w:rPr>
        <w:t>(1)</w:t>
      </w:r>
      <w:r w:rsidR="00BA6DBE" w:rsidRPr="000D2779">
        <w:rPr>
          <w:rFonts w:ascii="Times New Roman" w:hAnsi="Times New Roman"/>
          <w:sz w:val="22"/>
          <w:szCs w:val="22"/>
        </w:rPr>
        <w:fldChar w:fldCharType="end"/>
      </w:r>
      <w:r w:rsidR="00FF2213" w:rsidRPr="000D2779">
        <w:rPr>
          <w:rFonts w:ascii="Times New Roman" w:hAnsi="Times New Roman"/>
          <w:sz w:val="22"/>
          <w:szCs w:val="22"/>
        </w:rPr>
        <w:t xml:space="preserve">. </w:t>
      </w:r>
      <w:r w:rsidR="00A246C1" w:rsidRPr="000D2779">
        <w:rPr>
          <w:rFonts w:ascii="Times New Roman" w:hAnsi="Times New Roman"/>
          <w:sz w:val="22"/>
          <w:szCs w:val="22"/>
        </w:rPr>
        <w:t>PVS = Very strong, PS = Strong, PM = moderate, PP = Supporting</w:t>
      </w:r>
    </w:p>
    <w:p w14:paraId="78A8E540" w14:textId="43B7C559" w:rsidR="00FF2213" w:rsidRPr="000D2779" w:rsidRDefault="00A246C1" w:rsidP="000D4C71">
      <w:pPr>
        <w:ind w:left="-142"/>
        <w:rPr>
          <w:rFonts w:ascii="Times New Roman" w:hAnsi="Times New Roman"/>
          <w:sz w:val="22"/>
          <w:szCs w:val="22"/>
        </w:rPr>
      </w:pPr>
      <w:r w:rsidRPr="000D2779">
        <w:rPr>
          <w:rFonts w:ascii="Times New Roman" w:hAnsi="Times New Roman"/>
          <w:b/>
          <w:sz w:val="22"/>
          <w:szCs w:val="22"/>
        </w:rPr>
        <w:t xml:space="preserve">ACMG </w:t>
      </w:r>
      <w:r w:rsidR="00D05521">
        <w:rPr>
          <w:rFonts w:ascii="Times New Roman" w:hAnsi="Times New Roman"/>
          <w:b/>
          <w:sz w:val="22"/>
          <w:szCs w:val="22"/>
        </w:rPr>
        <w:t>class</w:t>
      </w:r>
      <w:r w:rsidRPr="000D2779">
        <w:rPr>
          <w:rFonts w:ascii="Times New Roman" w:hAnsi="Times New Roman"/>
          <w:sz w:val="22"/>
          <w:szCs w:val="22"/>
        </w:rPr>
        <w:t xml:space="preserve"> </w:t>
      </w:r>
      <w:r w:rsidR="00FF2213" w:rsidRPr="000D2779">
        <w:rPr>
          <w:rFonts w:ascii="Times New Roman" w:hAnsi="Times New Roman"/>
          <w:sz w:val="22"/>
          <w:szCs w:val="22"/>
        </w:rPr>
        <w:t>–</w:t>
      </w:r>
      <w:r w:rsidRPr="000D2779">
        <w:rPr>
          <w:rFonts w:ascii="Times New Roman" w:hAnsi="Times New Roman"/>
          <w:sz w:val="22"/>
          <w:szCs w:val="22"/>
        </w:rPr>
        <w:t xml:space="preserve"> </w:t>
      </w:r>
      <w:r w:rsidR="00FF2213" w:rsidRPr="000D2779">
        <w:rPr>
          <w:rFonts w:ascii="Times New Roman" w:hAnsi="Times New Roman"/>
          <w:sz w:val="22"/>
          <w:szCs w:val="22"/>
        </w:rPr>
        <w:t xml:space="preserve">‘likely pathogenic’ or ‘pathogenic’ </w:t>
      </w:r>
      <w:r w:rsidR="00D05521">
        <w:rPr>
          <w:rFonts w:ascii="Times New Roman" w:hAnsi="Times New Roman"/>
          <w:sz w:val="22"/>
          <w:szCs w:val="22"/>
        </w:rPr>
        <w:t>classification according to ACMG</w:t>
      </w:r>
      <w:r w:rsidR="00FF2213" w:rsidRPr="000D2779">
        <w:rPr>
          <w:rFonts w:ascii="Times New Roman" w:hAnsi="Times New Roman"/>
          <w:sz w:val="22"/>
          <w:szCs w:val="22"/>
        </w:rPr>
        <w:t xml:space="preserve"> </w:t>
      </w:r>
      <w:r w:rsidR="00D05521">
        <w:rPr>
          <w:rFonts w:ascii="Times New Roman" w:hAnsi="Times New Roman"/>
          <w:sz w:val="22"/>
          <w:szCs w:val="22"/>
        </w:rPr>
        <w:t xml:space="preserve">guidelines </w:t>
      </w:r>
      <w:r w:rsidR="00BA6DBE" w:rsidRPr="000D2779">
        <w:rPr>
          <w:rFonts w:ascii="Times New Roman" w:hAnsi="Times New Roman"/>
          <w:sz w:val="22"/>
          <w:szCs w:val="22"/>
        </w:rPr>
        <w:fldChar w:fldCharType="begin"/>
      </w:r>
      <w:r w:rsidR="00BA6DBE" w:rsidRPr="000D2779">
        <w:rPr>
          <w:rFonts w:ascii="Times New Roman" w:hAnsi="Times New Roman"/>
          <w:sz w:val="22"/>
          <w:szCs w:val="22"/>
        </w:rPr>
        <w:instrText xml:space="preserve"> ADDIN EN.CITE &lt;EndNote&gt;&lt;Cite&gt;&lt;Author&gt;Richards&lt;/Author&gt;&lt;Year&gt;2015&lt;/Year&gt;&lt;IDText&gt;Standards and guidelines for the interpretation of sequence variants: a joint consensus recommendation of the American College of Medical Genetics and Genomics and the Association for Molecular Pathology&lt;/IDText&gt;&lt;DisplayText&gt;(1)&lt;/DisplayText&gt;&lt;record&gt;&lt;dates&gt;&lt;pub-dates&gt;&lt;date&gt;May&lt;/date&gt;&lt;/pub-dates&gt;&lt;year&gt;2015&lt;/year&gt;&lt;/dates&gt;&lt;keywords&gt;&lt;keyword&gt;Case-Control Studies&lt;/keyword&gt;&lt;keyword&gt;Gene Frequency&lt;/keyword&gt;&lt;keyword&gt;Genetic Testing&lt;/keyword&gt;&lt;keyword&gt;Genetic Variation&lt;/keyword&gt;&lt;keyword&gt;Humans&lt;/keyword&gt;&lt;keyword&gt;Mutation&lt;/keyword&gt;&lt;keyword&gt;Odds Ratio&lt;/keyword&gt;&lt;keyword&gt;Sequence Analysis, DNA&lt;/keyword&gt;&lt;/keywords&gt;&lt;urls&gt;&lt;related-urls&gt;&lt;url&gt;https://www.ncbi.nlm.nih.gov/pubmed/25741868&lt;/url&gt;&lt;/related-urls&gt;&lt;/urls&gt;&lt;isbn&gt;1530-0366&lt;/isbn&gt;&lt;custom2&gt;PMC4544753&lt;/custom2&gt;&lt;titles&gt;&lt;title&gt;Standards and guidelines for the interpretation of sequence variants: a joint consensus recommendation of the American College of Medical Genetics and Genomics and the Association for Molecular Pathology&lt;/title&gt;&lt;secondary-title&gt;Genet Med&lt;/secondary-title&gt;&lt;/titles&gt;&lt;pages&gt;405-24&lt;/pages&gt;&lt;number&gt;5&lt;/number&gt;&lt;contributors&gt;&lt;authors&gt;&lt;author&gt;Richards, S.&lt;/author&gt;&lt;author&gt;Aziz, N.&lt;/author&gt;&lt;author&gt;Bale, S.&lt;/author&gt;&lt;author&gt;Bick, D.&lt;/author&gt;&lt;author&gt;Das, S.&lt;/author&gt;&lt;author&gt;Gastier-Foster, J.&lt;/author&gt;&lt;author&gt;Grody, W. W.&lt;/author&gt;&lt;author&gt;Hegde, M.&lt;/author&gt;&lt;author&gt;Lyon, E.&lt;/author&gt;&lt;author&gt;Spector, E.&lt;/author&gt;&lt;author&gt;Voelkerding, K.&lt;/author&gt;&lt;author&gt;Rehm, H. L.&lt;/author&gt;&lt;author&gt;ACMG Laboratory Quality Assurance Committee&lt;/author&gt;&lt;/authors&gt;&lt;/contributors&gt;&lt;edition&gt;2015/03/05&lt;/edition&gt;&lt;language&gt;eng&lt;/language&gt;&lt;added-date format="utc"&gt;1620805619&lt;/added-date&gt;&lt;ref-type name="Journal Article"&gt;17&lt;/ref-type&gt;&lt;rec-number&gt;518&lt;/rec-number&gt;&lt;last-updated-date format="utc"&gt;1620805619&lt;/last-updated-date&gt;&lt;accession-num&gt;25741868&lt;/accession-num&gt;&lt;electronic-resource-num&gt;10.1038/gim.2015.30&lt;/electronic-resource-num&gt;&lt;volume&gt;17&lt;/volume&gt;&lt;/record&gt;&lt;/Cite&gt;&lt;/EndNote&gt;</w:instrText>
      </w:r>
      <w:r w:rsidR="00BA6DBE" w:rsidRPr="000D2779">
        <w:rPr>
          <w:rFonts w:ascii="Times New Roman" w:hAnsi="Times New Roman"/>
          <w:sz w:val="22"/>
          <w:szCs w:val="22"/>
        </w:rPr>
        <w:fldChar w:fldCharType="separate"/>
      </w:r>
      <w:r w:rsidR="00BA6DBE" w:rsidRPr="000D2779">
        <w:rPr>
          <w:rFonts w:ascii="Times New Roman" w:hAnsi="Times New Roman"/>
          <w:noProof/>
          <w:sz w:val="22"/>
          <w:szCs w:val="22"/>
        </w:rPr>
        <w:t>(1)</w:t>
      </w:r>
      <w:r w:rsidR="00BA6DBE" w:rsidRPr="000D2779">
        <w:rPr>
          <w:rFonts w:ascii="Times New Roman" w:hAnsi="Times New Roman"/>
          <w:sz w:val="22"/>
          <w:szCs w:val="22"/>
        </w:rPr>
        <w:fldChar w:fldCharType="end"/>
      </w:r>
    </w:p>
    <w:p w14:paraId="0E222BD3" w14:textId="760AC8E0" w:rsidR="00A246C1" w:rsidRPr="000D2779" w:rsidRDefault="00FF2213" w:rsidP="000D4C71">
      <w:pPr>
        <w:ind w:left="-142"/>
        <w:rPr>
          <w:rFonts w:ascii="Times New Roman" w:hAnsi="Times New Roman" w:cs="Times New Roman"/>
          <w:sz w:val="22"/>
          <w:szCs w:val="22"/>
        </w:rPr>
      </w:pPr>
      <w:r w:rsidRPr="000D2779">
        <w:rPr>
          <w:rFonts w:ascii="Times New Roman" w:hAnsi="Times New Roman"/>
          <w:b/>
          <w:sz w:val="22"/>
          <w:szCs w:val="22"/>
        </w:rPr>
        <w:t>LOVD</w:t>
      </w:r>
      <w:r w:rsidR="00D05521">
        <w:rPr>
          <w:rFonts w:ascii="Times New Roman" w:hAnsi="Times New Roman"/>
          <w:b/>
          <w:sz w:val="22"/>
          <w:szCs w:val="22"/>
        </w:rPr>
        <w:t>3</w:t>
      </w:r>
      <w:r w:rsidRPr="000D2779">
        <w:rPr>
          <w:rFonts w:ascii="Times New Roman" w:hAnsi="Times New Roman"/>
          <w:b/>
          <w:sz w:val="22"/>
          <w:szCs w:val="22"/>
        </w:rPr>
        <w:t xml:space="preserve"> </w:t>
      </w:r>
      <w:r w:rsidR="00D05521">
        <w:rPr>
          <w:rFonts w:ascii="Times New Roman" w:hAnsi="Times New Roman"/>
          <w:b/>
          <w:sz w:val="22"/>
          <w:szCs w:val="22"/>
        </w:rPr>
        <w:t>(</w:t>
      </w:r>
      <w:r w:rsidR="00D05521" w:rsidRPr="00D05521">
        <w:rPr>
          <w:rFonts w:ascii="Times New Roman" w:hAnsi="Times New Roman"/>
          <w:b/>
          <w:bCs/>
          <w:sz w:val="22"/>
          <w:szCs w:val="22"/>
        </w:rPr>
        <w:t>Leiden Open Variation Database</w:t>
      </w:r>
      <w:r w:rsidR="00D05521">
        <w:rPr>
          <w:rFonts w:ascii="Times New Roman" w:hAnsi="Times New Roman"/>
          <w:b/>
          <w:bCs/>
          <w:sz w:val="22"/>
          <w:szCs w:val="22"/>
        </w:rPr>
        <w:t xml:space="preserve"> v.3.0) </w:t>
      </w:r>
      <w:r w:rsidRPr="000D2779">
        <w:rPr>
          <w:rFonts w:ascii="Times New Roman" w:hAnsi="Times New Roman"/>
          <w:sz w:val="22"/>
          <w:szCs w:val="22"/>
        </w:rPr>
        <w:t xml:space="preserve">– </w:t>
      </w:r>
      <w:r w:rsidR="00D05521">
        <w:rPr>
          <w:rFonts w:ascii="Times New Roman" w:hAnsi="Times New Roman"/>
          <w:sz w:val="22"/>
          <w:szCs w:val="22"/>
        </w:rPr>
        <w:t>classification according to</w:t>
      </w:r>
      <w:r w:rsidRPr="000D2779">
        <w:rPr>
          <w:rFonts w:ascii="Times New Roman" w:hAnsi="Times New Roman"/>
          <w:sz w:val="22"/>
          <w:szCs w:val="22"/>
        </w:rPr>
        <w:t xml:space="preserve"> LOVD</w:t>
      </w:r>
      <w:r w:rsidR="00D05521">
        <w:rPr>
          <w:rFonts w:ascii="Times New Roman" w:hAnsi="Times New Roman"/>
          <w:sz w:val="22"/>
          <w:szCs w:val="22"/>
        </w:rPr>
        <w:t>3</w:t>
      </w:r>
      <w:r w:rsidRPr="000D2779">
        <w:rPr>
          <w:rFonts w:ascii="Times New Roman" w:hAnsi="Times New Roman"/>
          <w:sz w:val="22"/>
          <w:szCs w:val="22"/>
        </w:rPr>
        <w:t xml:space="preserve"> database</w:t>
      </w:r>
      <w:r w:rsidR="00D05521">
        <w:rPr>
          <w:rFonts w:ascii="Times New Roman" w:hAnsi="Times New Roman"/>
          <w:sz w:val="22"/>
          <w:szCs w:val="22"/>
        </w:rPr>
        <w:t xml:space="preserve"> of</w:t>
      </w:r>
      <w:r w:rsidRPr="000D2779">
        <w:rPr>
          <w:rFonts w:ascii="Times New Roman" w:hAnsi="Times New Roman"/>
          <w:sz w:val="22"/>
          <w:szCs w:val="22"/>
        </w:rPr>
        <w:t xml:space="preserve"> </w:t>
      </w:r>
      <w:r w:rsidRPr="000D2779">
        <w:rPr>
          <w:rFonts w:ascii="Times New Roman" w:hAnsi="Times New Roman"/>
          <w:i/>
          <w:sz w:val="22"/>
          <w:szCs w:val="22"/>
        </w:rPr>
        <w:t xml:space="preserve">FLCN </w:t>
      </w:r>
      <w:r w:rsidRPr="000D2779">
        <w:rPr>
          <w:rFonts w:ascii="Times New Roman" w:hAnsi="Times New Roman"/>
          <w:sz w:val="22"/>
          <w:szCs w:val="22"/>
        </w:rPr>
        <w:t>mutations</w:t>
      </w:r>
      <w:r w:rsidR="000D2779" w:rsidRPr="000D2779">
        <w:rPr>
          <w:rFonts w:ascii="Times New Roman" w:hAnsi="Times New Roman"/>
          <w:sz w:val="22"/>
          <w:szCs w:val="22"/>
        </w:rPr>
        <w:t xml:space="preserve"> </w:t>
      </w:r>
      <w:r w:rsidR="000D2779" w:rsidRPr="000D2779">
        <w:rPr>
          <w:rFonts w:ascii="Times New Roman" w:hAnsi="Times New Roman"/>
          <w:sz w:val="22"/>
          <w:szCs w:val="22"/>
        </w:rPr>
        <w:fldChar w:fldCharType="begin"/>
      </w:r>
      <w:r w:rsidR="000D2779" w:rsidRPr="000D2779">
        <w:rPr>
          <w:rFonts w:ascii="Times New Roman" w:hAnsi="Times New Roman"/>
          <w:sz w:val="22"/>
          <w:szCs w:val="22"/>
        </w:rPr>
        <w:instrText xml:space="preserve"> ADDIN EN.CITE &lt;EndNote&gt;&lt;Cite&gt;&lt;Author&gt;Lim&lt;/Author&gt;&lt;Year&gt;2020&lt;/Year&gt;&lt;IDText&gt;LOVD3 - Leiden Open Variation Database&lt;/IDText&gt;&lt;DisplayText&gt;(2)&lt;/DisplayText&gt;&lt;record&gt;&lt;urls&gt;&lt;related-urls&gt;&lt;url&gt;http://www.LOVD.nl/FLCN&lt;/url&gt;&lt;/related-urls&gt;&lt;/urls&gt;&lt;titles&gt;&lt;title&gt;LOVD3 - Leiden Open Variation Database&lt;/title&gt;&lt;/titles&gt;&lt;contributors&gt;&lt;authors&gt;&lt;author&gt;Lim, Derek&lt;/author&gt;&lt;/authors&gt;&lt;/contributors&gt;&lt;added-date format="utc"&gt;1594841682&lt;/added-date&gt;&lt;pub-location&gt;LOVD3&lt;/pub-location&gt;&lt;ref-type name="Online Database"&gt;45&lt;/ref-type&gt;&lt;dates&gt;&lt;year&gt;2020&lt;/year&gt;&lt;/dates&gt;&lt;rec-number&gt;496&lt;/rec-number&gt;&lt;last-updated-date format="utc"&gt;1594841775&lt;/last-updated-date&gt;&lt;/record&gt;&lt;/Cite&gt;&lt;/EndNote&gt;</w:instrText>
      </w:r>
      <w:r w:rsidR="000D2779" w:rsidRPr="000D2779">
        <w:rPr>
          <w:rFonts w:ascii="Times New Roman" w:hAnsi="Times New Roman"/>
          <w:sz w:val="22"/>
          <w:szCs w:val="22"/>
        </w:rPr>
        <w:fldChar w:fldCharType="separate"/>
      </w:r>
      <w:r w:rsidR="000D2779" w:rsidRPr="000D2779">
        <w:rPr>
          <w:rFonts w:ascii="Times New Roman" w:hAnsi="Times New Roman"/>
          <w:noProof/>
          <w:sz w:val="22"/>
          <w:szCs w:val="22"/>
        </w:rPr>
        <w:t>(2)</w:t>
      </w:r>
      <w:r w:rsidR="000D2779" w:rsidRPr="000D2779">
        <w:rPr>
          <w:rFonts w:ascii="Times New Roman" w:hAnsi="Times New Roman"/>
          <w:sz w:val="22"/>
          <w:szCs w:val="22"/>
        </w:rPr>
        <w:fldChar w:fldCharType="end"/>
      </w:r>
      <w:r w:rsidRPr="000D2779">
        <w:rPr>
          <w:rFonts w:ascii="Times New Roman" w:hAnsi="Times New Roman"/>
          <w:sz w:val="22"/>
          <w:szCs w:val="22"/>
        </w:rPr>
        <w:t xml:space="preserve">. </w:t>
      </w:r>
    </w:p>
    <w:p w14:paraId="4B360206" w14:textId="77777777" w:rsidR="00BA6DBE" w:rsidRPr="000D2779" w:rsidRDefault="00BA6DBE" w:rsidP="00BA6DBE">
      <w:pPr>
        <w:ind w:left="-142" w:firstLine="142"/>
        <w:rPr>
          <w:rFonts w:ascii="Times New Roman" w:hAnsi="Times New Roman" w:cs="Times New Roman"/>
          <w:sz w:val="22"/>
          <w:szCs w:val="22"/>
        </w:rPr>
      </w:pPr>
    </w:p>
    <w:p w14:paraId="62E9D4F2" w14:textId="7D39A6A8" w:rsidR="00BA6DBE" w:rsidRPr="000D2779" w:rsidRDefault="00BA6DBE" w:rsidP="00852537">
      <w:pPr>
        <w:ind w:left="-142"/>
        <w:rPr>
          <w:rFonts w:ascii="Times New Roman" w:hAnsi="Times New Roman" w:cs="Times New Roman"/>
          <w:b/>
          <w:sz w:val="22"/>
          <w:szCs w:val="22"/>
        </w:rPr>
      </w:pPr>
      <w:r w:rsidRPr="000D2779">
        <w:rPr>
          <w:rFonts w:ascii="Times New Roman" w:hAnsi="Times New Roman" w:cs="Times New Roman"/>
          <w:b/>
          <w:sz w:val="22"/>
          <w:szCs w:val="22"/>
        </w:rPr>
        <w:t>Supplementary References:</w:t>
      </w:r>
    </w:p>
    <w:p w14:paraId="491E89F8" w14:textId="77777777" w:rsidR="00BA6DBE" w:rsidRPr="000D2779" w:rsidRDefault="00BA6DBE" w:rsidP="00BA6DBE">
      <w:pPr>
        <w:ind w:left="-142" w:firstLine="142"/>
        <w:rPr>
          <w:rFonts w:ascii="Times New Roman" w:hAnsi="Times New Roman" w:cs="Times New Roman"/>
          <w:b/>
          <w:sz w:val="22"/>
          <w:szCs w:val="22"/>
        </w:rPr>
      </w:pPr>
    </w:p>
    <w:p w14:paraId="2CD8B209" w14:textId="77777777" w:rsidR="000D2779" w:rsidRPr="000D2779" w:rsidRDefault="00BA6DBE" w:rsidP="000D2779">
      <w:pPr>
        <w:pStyle w:val="EndNoteBibliography"/>
        <w:ind w:left="-142"/>
        <w:rPr>
          <w:rFonts w:ascii="Times New Roman" w:hAnsi="Times New Roman" w:cs="Times New Roman"/>
          <w:noProof/>
          <w:sz w:val="22"/>
          <w:szCs w:val="22"/>
        </w:rPr>
      </w:pPr>
      <w:r w:rsidRPr="000D2779">
        <w:rPr>
          <w:rFonts w:ascii="Times New Roman" w:hAnsi="Times New Roman" w:cs="Times New Roman"/>
          <w:sz w:val="22"/>
          <w:szCs w:val="22"/>
        </w:rPr>
        <w:fldChar w:fldCharType="begin"/>
      </w:r>
      <w:r w:rsidRPr="000D2779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0D2779">
        <w:rPr>
          <w:rFonts w:ascii="Times New Roman" w:hAnsi="Times New Roman" w:cs="Times New Roman"/>
          <w:sz w:val="22"/>
          <w:szCs w:val="22"/>
        </w:rPr>
        <w:fldChar w:fldCharType="separate"/>
      </w:r>
      <w:r w:rsidR="000D2779" w:rsidRPr="000D2779">
        <w:rPr>
          <w:rFonts w:ascii="Times New Roman" w:hAnsi="Times New Roman" w:cs="Times New Roman"/>
          <w:noProof/>
          <w:sz w:val="22"/>
          <w:szCs w:val="22"/>
        </w:rPr>
        <w:t>1.</w:t>
      </w:r>
      <w:r w:rsidR="000D2779" w:rsidRPr="000D2779">
        <w:rPr>
          <w:rFonts w:ascii="Times New Roman" w:hAnsi="Times New Roman" w:cs="Times New Roman"/>
          <w:noProof/>
          <w:sz w:val="22"/>
          <w:szCs w:val="22"/>
        </w:rPr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 Med. 2015;17(5):405-24.</w:t>
      </w:r>
    </w:p>
    <w:p w14:paraId="083A054A" w14:textId="77777777" w:rsidR="000D2779" w:rsidRPr="000D2779" w:rsidRDefault="000D2779" w:rsidP="00E33131">
      <w:pPr>
        <w:pStyle w:val="EndNoteBibliography"/>
        <w:ind w:left="-142"/>
        <w:rPr>
          <w:rFonts w:ascii="Times New Roman" w:hAnsi="Times New Roman" w:cs="Times New Roman"/>
          <w:noProof/>
          <w:sz w:val="22"/>
          <w:szCs w:val="22"/>
        </w:rPr>
      </w:pPr>
      <w:r w:rsidRPr="000D2779">
        <w:rPr>
          <w:rFonts w:ascii="Times New Roman" w:hAnsi="Times New Roman" w:cs="Times New Roman"/>
          <w:noProof/>
          <w:sz w:val="22"/>
          <w:szCs w:val="22"/>
        </w:rPr>
        <w:t>2.</w:t>
      </w:r>
      <w:r w:rsidRPr="000D2779">
        <w:rPr>
          <w:rFonts w:ascii="Times New Roman" w:hAnsi="Times New Roman" w:cs="Times New Roman"/>
          <w:noProof/>
          <w:sz w:val="22"/>
          <w:szCs w:val="22"/>
        </w:rPr>
        <w:tab/>
        <w:t>LOVD3 - Leiden Open Variation Database [Internet]. 2020. Available from: http://www.LOVD.nl/FLCN.</w:t>
      </w:r>
    </w:p>
    <w:p w14:paraId="275B9588" w14:textId="1032CEF3" w:rsidR="00E3103A" w:rsidRPr="00DE2EDE" w:rsidRDefault="00BA6DBE" w:rsidP="00E3103A">
      <w:pPr>
        <w:rPr>
          <w:rFonts w:ascii="Times New Roman" w:hAnsi="Times New Roman"/>
        </w:rPr>
      </w:pPr>
      <w:r w:rsidRPr="000D2779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E3103A" w:rsidRPr="00DE2EDE" w:rsidSect="00E33131">
      <w:headerReference w:type="default" r:id="rId6"/>
      <w:pgSz w:w="11900" w:h="16840"/>
      <w:pgMar w:top="1006" w:right="1440" w:bottom="144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65E74" w14:textId="77777777" w:rsidR="00B829C4" w:rsidRDefault="00B829C4" w:rsidP="00F47CE8">
      <w:r>
        <w:separator/>
      </w:r>
    </w:p>
  </w:endnote>
  <w:endnote w:type="continuationSeparator" w:id="0">
    <w:p w14:paraId="7B43C8FE" w14:textId="77777777" w:rsidR="00B829C4" w:rsidRDefault="00B829C4" w:rsidP="00F47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3BF64" w14:textId="77777777" w:rsidR="00B829C4" w:rsidRDefault="00B829C4" w:rsidP="00F47CE8">
      <w:r>
        <w:separator/>
      </w:r>
    </w:p>
  </w:footnote>
  <w:footnote w:type="continuationSeparator" w:id="0">
    <w:p w14:paraId="383BD553" w14:textId="77777777" w:rsidR="00B829C4" w:rsidRDefault="00B829C4" w:rsidP="00F47C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FE009" w14:textId="77777777" w:rsidR="00F47CE8" w:rsidRPr="00F47CE8" w:rsidRDefault="00F47CE8">
    <w:pPr>
      <w:pStyle w:val="Head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D6DE6"/>
    <w:rsid w:val="000D2779"/>
    <w:rsid w:val="000D4C71"/>
    <w:rsid w:val="00115683"/>
    <w:rsid w:val="0012614A"/>
    <w:rsid w:val="00175ADB"/>
    <w:rsid w:val="001D221F"/>
    <w:rsid w:val="003E33D8"/>
    <w:rsid w:val="004D26E0"/>
    <w:rsid w:val="005541A5"/>
    <w:rsid w:val="005C4974"/>
    <w:rsid w:val="00612887"/>
    <w:rsid w:val="006C2704"/>
    <w:rsid w:val="006C78EE"/>
    <w:rsid w:val="006F2DD2"/>
    <w:rsid w:val="00780C8F"/>
    <w:rsid w:val="007A4A12"/>
    <w:rsid w:val="007D06B9"/>
    <w:rsid w:val="007D2359"/>
    <w:rsid w:val="007E2911"/>
    <w:rsid w:val="00852537"/>
    <w:rsid w:val="0088100C"/>
    <w:rsid w:val="008D6DE6"/>
    <w:rsid w:val="00930D41"/>
    <w:rsid w:val="00934A7F"/>
    <w:rsid w:val="009D675F"/>
    <w:rsid w:val="00A246C1"/>
    <w:rsid w:val="00A25B92"/>
    <w:rsid w:val="00A327A0"/>
    <w:rsid w:val="00B829C4"/>
    <w:rsid w:val="00B92651"/>
    <w:rsid w:val="00BA6DBE"/>
    <w:rsid w:val="00BE531F"/>
    <w:rsid w:val="00C25165"/>
    <w:rsid w:val="00D05521"/>
    <w:rsid w:val="00DE2EDE"/>
    <w:rsid w:val="00E05051"/>
    <w:rsid w:val="00E243BB"/>
    <w:rsid w:val="00E2508D"/>
    <w:rsid w:val="00E3103A"/>
    <w:rsid w:val="00E33131"/>
    <w:rsid w:val="00EB196F"/>
    <w:rsid w:val="00EC452D"/>
    <w:rsid w:val="00ED503F"/>
    <w:rsid w:val="00F47CE8"/>
    <w:rsid w:val="00F61952"/>
    <w:rsid w:val="00FF2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7610B"/>
  <w15:docId w15:val="{CB98104F-CC17-F947-A5C6-F05467310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B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B9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41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41A5"/>
    <w:rPr>
      <w:color w:val="800080"/>
      <w:u w:val="single"/>
    </w:rPr>
  </w:style>
  <w:style w:type="paragraph" w:customStyle="1" w:styleId="msonormal0">
    <w:name w:val="msonormal"/>
    <w:basedOn w:val="Normal"/>
    <w:rsid w:val="005541A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541A5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5541A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55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5541A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5541A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5541A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5541A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5541A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5541A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5541A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5541A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5541A5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5541A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5541A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5541A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5541A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5541A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5541A5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5541A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4">
    <w:name w:val="xl94"/>
    <w:basedOn w:val="Normal"/>
    <w:rsid w:val="005541A5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5541A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6">
    <w:name w:val="xl96"/>
    <w:basedOn w:val="Normal"/>
    <w:rsid w:val="005541A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47C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CE8"/>
  </w:style>
  <w:style w:type="paragraph" w:styleId="Footer">
    <w:name w:val="footer"/>
    <w:basedOn w:val="Normal"/>
    <w:link w:val="FooterChar"/>
    <w:uiPriority w:val="99"/>
    <w:unhideWhenUsed/>
    <w:rsid w:val="00F47C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CE8"/>
  </w:style>
  <w:style w:type="paragraph" w:customStyle="1" w:styleId="EndNoteBibliographyTitle">
    <w:name w:val="EndNote Bibliography Title"/>
    <w:basedOn w:val="Normal"/>
    <w:rsid w:val="00BA6DB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A6DBE"/>
    <w:rPr>
      <w:rFonts w:ascii="Calibri" w:hAnsi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5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64</Words>
  <Characters>1633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ki Matsumoto</dc:creator>
  <cp:keywords/>
  <dc:description/>
  <cp:lastModifiedBy>Kenki Matsumoto</cp:lastModifiedBy>
  <cp:revision>2</cp:revision>
  <dcterms:created xsi:type="dcterms:W3CDTF">2021-05-13T22:10:00Z</dcterms:created>
  <dcterms:modified xsi:type="dcterms:W3CDTF">2021-05-13T22:10:00Z</dcterms:modified>
</cp:coreProperties>
</file>